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5434F" w14:textId="77777777" w:rsidR="00A46145" w:rsidRPr="00484069" w:rsidRDefault="00A46145" w:rsidP="00A46145">
      <w:pPr>
        <w:spacing w:before="0" w:after="160" w:line="480" w:lineRule="auto"/>
      </w:pPr>
      <w:r>
        <w:t xml:space="preserve">Supplementary </w:t>
      </w:r>
      <w:r w:rsidRPr="00484069">
        <w:t>Table 1: SIOP Criteria for Histologic Confirmation of WT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46145" w:rsidRPr="00484069" w14:paraId="5A3C203E" w14:textId="77777777" w:rsidTr="00075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833FB54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Clinical</w:t>
            </w:r>
          </w:p>
        </w:tc>
        <w:tc>
          <w:tcPr>
            <w:tcW w:w="3117" w:type="dxa"/>
            <w:vAlign w:val="center"/>
          </w:tcPr>
          <w:p w14:paraId="6D3D7FE2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 xml:space="preserve">Laboratory </w:t>
            </w:r>
          </w:p>
        </w:tc>
        <w:tc>
          <w:tcPr>
            <w:tcW w:w="3117" w:type="dxa"/>
            <w:vAlign w:val="center"/>
          </w:tcPr>
          <w:p w14:paraId="6B5FEE0C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Radiologic</w:t>
            </w:r>
          </w:p>
        </w:tc>
      </w:tr>
      <w:tr w:rsidR="00A46145" w:rsidRPr="00484069" w14:paraId="4BD99776" w14:textId="77777777" w:rsidTr="00075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4FADDB4A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Age &gt; 6 years</w:t>
            </w:r>
          </w:p>
        </w:tc>
        <w:tc>
          <w:tcPr>
            <w:tcW w:w="3117" w:type="dxa"/>
            <w:vAlign w:val="center"/>
          </w:tcPr>
          <w:p w14:paraId="5BC28DE2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Hypercalcemia</w:t>
            </w:r>
          </w:p>
        </w:tc>
        <w:tc>
          <w:tcPr>
            <w:tcW w:w="3117" w:type="dxa"/>
            <w:vAlign w:val="center"/>
          </w:tcPr>
          <w:p w14:paraId="51C9F56F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Very large lymph nodes</w:t>
            </w:r>
          </w:p>
        </w:tc>
      </w:tr>
      <w:tr w:rsidR="00A46145" w:rsidRPr="00484069" w14:paraId="4F06AE81" w14:textId="77777777" w:rsidTr="00075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75947889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Urinary tract infection</w:t>
            </w:r>
          </w:p>
        </w:tc>
        <w:tc>
          <w:tcPr>
            <w:tcW w:w="3117" w:type="dxa"/>
            <w:vAlign w:val="center"/>
          </w:tcPr>
          <w:p w14:paraId="5BE10479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</w:rPr>
            </w:pPr>
          </w:p>
        </w:tc>
        <w:tc>
          <w:tcPr>
            <w:tcW w:w="3117" w:type="dxa"/>
            <w:vAlign w:val="center"/>
          </w:tcPr>
          <w:p w14:paraId="62757497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Intra-tumor calcifications</w:t>
            </w:r>
          </w:p>
        </w:tc>
      </w:tr>
      <w:tr w:rsidR="00A46145" w:rsidRPr="00484069" w14:paraId="2466FEE1" w14:textId="77777777" w:rsidTr="00075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4E61690C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Septicemia</w:t>
            </w:r>
          </w:p>
        </w:tc>
        <w:tc>
          <w:tcPr>
            <w:tcW w:w="3117" w:type="dxa"/>
            <w:vAlign w:val="center"/>
          </w:tcPr>
          <w:p w14:paraId="0A07D791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</w:rPr>
            </w:pPr>
          </w:p>
        </w:tc>
        <w:tc>
          <w:tcPr>
            <w:tcW w:w="3117" w:type="dxa"/>
            <w:vAlign w:val="center"/>
          </w:tcPr>
          <w:p w14:paraId="69E57FDC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Nearly completely extra-renal tumor</w:t>
            </w:r>
          </w:p>
        </w:tc>
      </w:tr>
      <w:tr w:rsidR="00A46145" w:rsidRPr="00BA24EB" w14:paraId="058E29B7" w14:textId="77777777" w:rsidTr="00075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E4CBD0E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Psoas inflammation/infiltration</w:t>
            </w:r>
          </w:p>
        </w:tc>
        <w:tc>
          <w:tcPr>
            <w:tcW w:w="3117" w:type="dxa"/>
            <w:vAlign w:val="center"/>
          </w:tcPr>
          <w:p w14:paraId="00FD8839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</w:rPr>
            </w:pPr>
          </w:p>
        </w:tc>
        <w:tc>
          <w:tcPr>
            <w:tcW w:w="3117" w:type="dxa"/>
            <w:vAlign w:val="center"/>
          </w:tcPr>
          <w:p w14:paraId="195FA6C9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lang w:val="pt-BR"/>
              </w:rPr>
            </w:pPr>
            <w:r w:rsidRPr="00484069">
              <w:rPr>
                <w:rFonts w:eastAsia="Aptos" w:cs="Times New Roman"/>
                <w:lang w:val="pt-BR"/>
              </w:rPr>
              <w:t>No normal renal parenchyma visible</w:t>
            </w:r>
          </w:p>
        </w:tc>
      </w:tr>
      <w:tr w:rsidR="00A46145" w:rsidRPr="00484069" w14:paraId="795AF0D3" w14:textId="77777777" w:rsidTr="00075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39E31567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rPr>
                <w:rFonts w:eastAsia="Aptos" w:cs="Times New Roman"/>
                <w:lang w:val="pt-BR"/>
              </w:rPr>
            </w:pPr>
          </w:p>
        </w:tc>
        <w:tc>
          <w:tcPr>
            <w:tcW w:w="3117" w:type="dxa"/>
            <w:vAlign w:val="center"/>
          </w:tcPr>
          <w:p w14:paraId="57B8F04A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  <w:lang w:val="pt-BR"/>
              </w:rPr>
            </w:pPr>
          </w:p>
        </w:tc>
        <w:tc>
          <w:tcPr>
            <w:tcW w:w="3117" w:type="dxa"/>
            <w:vAlign w:val="center"/>
          </w:tcPr>
          <w:p w14:paraId="6CE71D46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Lung metastasis &lt;2 years</w:t>
            </w:r>
          </w:p>
        </w:tc>
      </w:tr>
      <w:tr w:rsidR="00A46145" w:rsidRPr="00484069" w14:paraId="0E018079" w14:textId="77777777" w:rsidTr="00075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30D5CC29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rPr>
                <w:rFonts w:eastAsia="Aptos" w:cs="Times New Roman"/>
              </w:rPr>
            </w:pPr>
          </w:p>
        </w:tc>
        <w:tc>
          <w:tcPr>
            <w:tcW w:w="3117" w:type="dxa"/>
            <w:vAlign w:val="center"/>
          </w:tcPr>
          <w:p w14:paraId="1505FDF7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</w:rPr>
            </w:pPr>
          </w:p>
        </w:tc>
        <w:tc>
          <w:tcPr>
            <w:tcW w:w="3117" w:type="dxa"/>
            <w:vAlign w:val="center"/>
          </w:tcPr>
          <w:p w14:paraId="21ECA1A2" w14:textId="77777777" w:rsidR="00A46145" w:rsidRPr="00484069" w:rsidRDefault="00A46145" w:rsidP="0007506F">
            <w:pPr>
              <w:spacing w:before="0" w:after="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</w:rPr>
            </w:pPr>
            <w:r w:rsidRPr="00484069">
              <w:rPr>
                <w:rFonts w:eastAsia="Aptos" w:cs="Times New Roman"/>
              </w:rPr>
              <w:t>Extrahepatic and extrapulmonary metastases</w:t>
            </w:r>
          </w:p>
        </w:tc>
      </w:tr>
    </w:tbl>
    <w:p w14:paraId="34F08892" w14:textId="77777777" w:rsidR="00DA268A" w:rsidRDefault="00DA268A"/>
    <w:sectPr w:rsidR="00DA2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145"/>
    <w:rsid w:val="000E53B2"/>
    <w:rsid w:val="00104950"/>
    <w:rsid w:val="002A6A76"/>
    <w:rsid w:val="00300E94"/>
    <w:rsid w:val="00317E16"/>
    <w:rsid w:val="00342EAE"/>
    <w:rsid w:val="003E4C89"/>
    <w:rsid w:val="00407494"/>
    <w:rsid w:val="00450A14"/>
    <w:rsid w:val="00470B66"/>
    <w:rsid w:val="00487CF8"/>
    <w:rsid w:val="004B616B"/>
    <w:rsid w:val="00510789"/>
    <w:rsid w:val="00515A25"/>
    <w:rsid w:val="006263A0"/>
    <w:rsid w:val="006A1C1F"/>
    <w:rsid w:val="006B11C4"/>
    <w:rsid w:val="006D3C88"/>
    <w:rsid w:val="006E40BE"/>
    <w:rsid w:val="00767916"/>
    <w:rsid w:val="007B701B"/>
    <w:rsid w:val="007B7E3E"/>
    <w:rsid w:val="00924DA4"/>
    <w:rsid w:val="009557DC"/>
    <w:rsid w:val="00A170C3"/>
    <w:rsid w:val="00A46145"/>
    <w:rsid w:val="00AC6AEF"/>
    <w:rsid w:val="00B02797"/>
    <w:rsid w:val="00B10414"/>
    <w:rsid w:val="00B146B4"/>
    <w:rsid w:val="00BC25D1"/>
    <w:rsid w:val="00BD068B"/>
    <w:rsid w:val="00BF5231"/>
    <w:rsid w:val="00C73FD1"/>
    <w:rsid w:val="00CC5F29"/>
    <w:rsid w:val="00D0790C"/>
    <w:rsid w:val="00D27B56"/>
    <w:rsid w:val="00D5628B"/>
    <w:rsid w:val="00DA268A"/>
    <w:rsid w:val="00E118CE"/>
    <w:rsid w:val="00E27A4C"/>
    <w:rsid w:val="00E57EB7"/>
    <w:rsid w:val="00F944BA"/>
    <w:rsid w:val="00F969D4"/>
    <w:rsid w:val="00FD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35259"/>
  <w15:chartTrackingRefBased/>
  <w15:docId w15:val="{E11AC6E9-9744-2E42-B044-AE3DB352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145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14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14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14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14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14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145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145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1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1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1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1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1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1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14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6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145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6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145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6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145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61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1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145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A46145"/>
    <w:rPr>
      <w:rFonts w:ascii="Aptos" w:hAnsi="Apto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A4614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Purvis</dc:creator>
  <cp:keywords/>
  <dc:description/>
  <cp:lastModifiedBy>Katelyn Purvis</cp:lastModifiedBy>
  <cp:revision>1</cp:revision>
  <dcterms:created xsi:type="dcterms:W3CDTF">2025-01-31T22:13:00Z</dcterms:created>
  <dcterms:modified xsi:type="dcterms:W3CDTF">2025-01-31T22:13:00Z</dcterms:modified>
</cp:coreProperties>
</file>